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A7F8" w14:textId="77777777" w:rsidR="00520A2A" w:rsidRPr="009B0B15" w:rsidRDefault="00520A2A" w:rsidP="00A436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B0B15">
        <w:rPr>
          <w:noProof/>
        </w:rPr>
        <w:drawing>
          <wp:inline distT="0" distB="0" distL="0" distR="0" wp14:anchorId="0BA204C6" wp14:editId="619DDE6B">
            <wp:extent cx="5943600" cy="3039110"/>
            <wp:effectExtent l="0" t="0" r="19050" b="27940"/>
            <wp:docPr id="546287292" name="Chart 546287292">
              <a:extLst xmlns:a="http://schemas.openxmlformats.org/drawingml/2006/main">
                <a:ext uri="{FF2B5EF4-FFF2-40B4-BE49-F238E27FC236}">
                  <a16:creationId xmlns:a16="http://schemas.microsoft.com/office/drawing/2014/main" id="{E561C470-F8DD-3E6B-45F8-FAC072C913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706A199" w14:textId="2F30B659" w:rsidR="00520A2A" w:rsidRDefault="00AF1923" w:rsidP="00A436CD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 xml:space="preserve">S1 </w:t>
      </w:r>
      <w:r w:rsidR="00520A2A" w:rsidRPr="009B0B15">
        <w:rPr>
          <w:rFonts w:ascii="Times New Roman" w:eastAsia="Calibri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 xml:space="preserve">Fig: </w:t>
      </w:r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 xml:space="preserve"> A clustered pyramid visually depicts the quantity and arrangement of SNPs within the human </w:t>
      </w:r>
      <w:r w:rsidR="00520A2A" w:rsidRPr="009B0B15">
        <w:rPr>
          <w:rFonts w:ascii="Times New Roman" w:eastAsia="Calibri" w:hAnsi="Times New Roman" w:cs="Times New Roman"/>
          <w:i/>
          <w:iCs/>
          <w:kern w:val="2"/>
          <w:sz w:val="24"/>
          <w:szCs w:val="32"/>
          <w:lang w:bidi="bn-BD"/>
          <w14:ligatures w14:val="standardContextual"/>
        </w:rPr>
        <w:t xml:space="preserve">LIG3 </w:t>
      </w:r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 xml:space="preserve">gene, sourced from the </w:t>
      </w:r>
      <w:proofErr w:type="spellStart"/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>dbSNP</w:t>
      </w:r>
      <w:proofErr w:type="spellEnd"/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 xml:space="preserve"> database </w:t>
      </w:r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>(</w:t>
      </w:r>
      <w:proofErr w:type="spellStart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>nsSNPs</w:t>
      </w:r>
      <w:proofErr w:type="spellEnd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: 902; synonymous SNPs: 398; intronic SNPs: 9685; </w:t>
      </w:r>
      <w:proofErr w:type="spellStart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>nsSNPs</w:t>
      </w:r>
      <w:proofErr w:type="spellEnd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 +Somatic: 132; others: 1074).</w:t>
      </w:r>
    </w:p>
    <w:sectPr w:rsidR="00520A2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DF564" w14:textId="77777777" w:rsidR="001A2FB5" w:rsidRDefault="001A2FB5" w:rsidP="00520A2A">
      <w:pPr>
        <w:spacing w:after="0" w:line="240" w:lineRule="auto"/>
      </w:pPr>
      <w:r>
        <w:separator/>
      </w:r>
    </w:p>
  </w:endnote>
  <w:endnote w:type="continuationSeparator" w:id="0">
    <w:p w14:paraId="6F08DEC0" w14:textId="77777777" w:rsidR="001A2FB5" w:rsidRDefault="001A2FB5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87B69" w14:textId="77777777" w:rsidR="001A2FB5" w:rsidRDefault="001A2FB5" w:rsidP="00520A2A">
      <w:pPr>
        <w:spacing w:after="0" w:line="240" w:lineRule="auto"/>
      </w:pPr>
      <w:r>
        <w:separator/>
      </w:r>
    </w:p>
  </w:footnote>
  <w:footnote w:type="continuationSeparator" w:id="0">
    <w:p w14:paraId="409F0A0D" w14:textId="77777777" w:rsidR="001A2FB5" w:rsidRDefault="001A2FB5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1CBA"/>
    <w:rsid w:val="0018778A"/>
    <w:rsid w:val="001908F7"/>
    <w:rsid w:val="001A2FB5"/>
    <w:rsid w:val="001C39D2"/>
    <w:rsid w:val="001D67F9"/>
    <w:rsid w:val="001F358A"/>
    <w:rsid w:val="00203DBA"/>
    <w:rsid w:val="00224DB1"/>
    <w:rsid w:val="00263D0F"/>
    <w:rsid w:val="003319FA"/>
    <w:rsid w:val="00350666"/>
    <w:rsid w:val="00355ED4"/>
    <w:rsid w:val="00367F9C"/>
    <w:rsid w:val="00370CD0"/>
    <w:rsid w:val="003947D6"/>
    <w:rsid w:val="003B0753"/>
    <w:rsid w:val="003F7D73"/>
    <w:rsid w:val="00423992"/>
    <w:rsid w:val="00423FC4"/>
    <w:rsid w:val="004300F3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43715"/>
    <w:rsid w:val="00555784"/>
    <w:rsid w:val="00563DB9"/>
    <w:rsid w:val="00564E94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C6809"/>
    <w:rsid w:val="00BE34E3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\LIG3_arif%20vai%20project\Column%20chart%20of%20Sn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1!$C$1:$L$1</c:f>
              <c:strCache>
                <c:ptCount val="9"/>
                <c:pt idx="0">
                  <c:v>Synonymous</c:v>
                </c:pt>
                <c:pt idx="2">
                  <c:v>Missense</c:v>
                </c:pt>
                <c:pt idx="4">
                  <c:v>Intronic</c:v>
                </c:pt>
                <c:pt idx="6">
                  <c:v>Somatic</c:v>
                </c:pt>
                <c:pt idx="8">
                  <c:v>Somatic+missense</c:v>
                </c:pt>
              </c:strCache>
            </c:strRef>
          </c:cat>
          <c:val>
            <c:numRef>
              <c:f>Sheet1!$C$1:$L$1</c:f>
              <c:numCache>
                <c:formatCode>General</c:formatCode>
                <c:ptCount val="10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FF-41B5-8CF4-A2A3613BEE0D}"/>
            </c:ext>
          </c:extLst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8.8652482269503553E-3"/>
                  <c:y val="-6.241871709603893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EFF-41B5-8CF4-A2A3613BEE0D}"/>
                </c:ext>
              </c:extLst>
            </c:dLbl>
            <c:dLbl>
              <c:idx val="2"/>
              <c:layout>
                <c:manualLayout>
                  <c:x val="8.8652482269503553E-3"/>
                  <c:y val="-7.975724962271625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EFF-41B5-8CF4-A2A3613BEE0D}"/>
                </c:ext>
              </c:extLst>
            </c:dLbl>
            <c:dLbl>
              <c:idx val="4"/>
              <c:layout>
                <c:manualLayout>
                  <c:x val="7.0921985815602835E-3"/>
                  <c:y val="-0.3814477155869038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EFF-41B5-8CF4-A2A3613BEE0D}"/>
                </c:ext>
              </c:extLst>
            </c:dLbl>
            <c:dLbl>
              <c:idx val="6"/>
              <c:layout>
                <c:manualLayout>
                  <c:x val="5.3191489361702126E-3"/>
                  <c:y val="-6.241871709603881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EFF-41B5-8CF4-A2A3613BEE0D}"/>
                </c:ext>
              </c:extLst>
            </c:dLbl>
            <c:dLbl>
              <c:idx val="8"/>
              <c:layout>
                <c:manualLayout>
                  <c:x val="5.3191489361702126E-3"/>
                  <c:y val="-5.5483304085367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EFF-41B5-8CF4-A2A3613BEE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t" anchorCtr="0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noFill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1:$L$1</c:f>
              <c:strCache>
                <c:ptCount val="9"/>
                <c:pt idx="0">
                  <c:v>Synonymous</c:v>
                </c:pt>
                <c:pt idx="2">
                  <c:v>Missense</c:v>
                </c:pt>
                <c:pt idx="4">
                  <c:v>Intronic</c:v>
                </c:pt>
                <c:pt idx="6">
                  <c:v>Somatic</c:v>
                </c:pt>
                <c:pt idx="8">
                  <c:v>Somatic+missense</c:v>
                </c:pt>
              </c:strCache>
            </c:strRef>
          </c:cat>
          <c:val>
            <c:numRef>
              <c:f>Sheet1!$C$2:$L$2</c:f>
              <c:numCache>
                <c:formatCode>General</c:formatCode>
                <c:ptCount val="10"/>
                <c:pt idx="0">
                  <c:v>398</c:v>
                </c:pt>
                <c:pt idx="2">
                  <c:v>902</c:v>
                </c:pt>
                <c:pt idx="4">
                  <c:v>9685</c:v>
                </c:pt>
                <c:pt idx="6">
                  <c:v>355</c:v>
                </c:pt>
                <c:pt idx="8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EFF-41B5-8CF4-A2A3613BEE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9"/>
        <c:gapDepth val="224"/>
        <c:shape val="pyramid"/>
        <c:axId val="306534272"/>
        <c:axId val="332808576"/>
        <c:axId val="0"/>
      </c:bar3DChart>
      <c:catAx>
        <c:axId val="30653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N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808576"/>
        <c:crosses val="autoZero"/>
        <c:auto val="1"/>
        <c:lblAlgn val="ctr"/>
        <c:lblOffset val="100"/>
        <c:noMultiLvlLbl val="0"/>
      </c:catAx>
      <c:valAx>
        <c:axId val="332808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SNP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534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1:00Z</dcterms:created>
  <dcterms:modified xsi:type="dcterms:W3CDTF">2025-05-2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